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DFD29" w14:textId="75EA4D75" w:rsidR="0033712B" w:rsidRDefault="0033712B" w:rsidP="0033712B">
      <w:pPr>
        <w:tabs>
          <w:tab w:val="left" w:pos="4186"/>
        </w:tabs>
        <w:ind w:left="-851"/>
        <w:jc w:val="center"/>
        <w:rPr>
          <w:rFonts w:ascii="Arial" w:hAnsi="Arial" w:cs="Arial"/>
          <w:sz w:val="20"/>
          <w:szCs w:val="20"/>
        </w:rPr>
      </w:pPr>
      <w:r w:rsidRPr="0033712B">
        <w:rPr>
          <w:rFonts w:ascii="Arial" w:hAnsi="Arial" w:cs="Arial"/>
          <w:b/>
          <w:sz w:val="20"/>
          <w:szCs w:val="20"/>
        </w:rPr>
        <w:t>TABLE S6</w:t>
      </w:r>
      <w:r w:rsidRPr="0033712B">
        <w:rPr>
          <w:rFonts w:ascii="Arial" w:hAnsi="Arial" w:cs="Arial"/>
          <w:sz w:val="20"/>
          <w:szCs w:val="20"/>
        </w:rPr>
        <w:t xml:space="preserve"> </w:t>
      </w:r>
    </w:p>
    <w:p w14:paraId="0B25F3A7" w14:textId="77777777" w:rsidR="0033712B" w:rsidRPr="0033712B" w:rsidRDefault="0033712B" w:rsidP="0033712B">
      <w:pPr>
        <w:tabs>
          <w:tab w:val="left" w:pos="4186"/>
        </w:tabs>
        <w:ind w:left="-851"/>
        <w:jc w:val="center"/>
        <w:rPr>
          <w:rFonts w:ascii="Arial" w:hAnsi="Arial" w:cs="Arial"/>
          <w:sz w:val="16"/>
          <w:szCs w:val="16"/>
        </w:rPr>
      </w:pPr>
    </w:p>
    <w:tbl>
      <w:tblPr>
        <w:tblW w:w="10526" w:type="dxa"/>
        <w:tblInd w:w="-8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1559"/>
        <w:gridCol w:w="1559"/>
        <w:gridCol w:w="709"/>
        <w:gridCol w:w="1701"/>
        <w:gridCol w:w="1418"/>
        <w:gridCol w:w="850"/>
      </w:tblGrid>
      <w:tr w:rsidR="0033712B" w:rsidRPr="0033712B" w14:paraId="6276DB83" w14:textId="77777777" w:rsidTr="0033712B">
        <w:trPr>
          <w:trHeight w:val="178"/>
        </w:trPr>
        <w:tc>
          <w:tcPr>
            <w:tcW w:w="2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00F468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Subgroup categ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AD101A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4F7284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No. </w:t>
            </w:r>
            <w:proofErr w:type="gramStart"/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of</w:t>
            </w:r>
            <w:proofErr w:type="gramEnd"/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 Trials (#/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E8E6DB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ED1C2D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l-GR" w:eastAsia="en-CA"/>
              </w:rPr>
              <w:t xml:space="preserve">β (95% </w:t>
            </w: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5EC22A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Residual</w:t>
            </w:r>
            <w:r w:rsidRPr="0033712B"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16"/>
                <w:szCs w:val="16"/>
                <w:lang w:eastAsia="en-CA"/>
              </w:rPr>
              <w:t xml:space="preserve"> </w:t>
            </w: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I</w:t>
            </w: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16"/>
                <w:szCs w:val="16"/>
                <w:vertAlign w:val="superscript"/>
                <w:lang w:eastAsia="en-CA"/>
              </w:rPr>
              <w:t xml:space="preserve">2 </w:t>
            </w: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(%)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4B9A9B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P-value</w:t>
            </w:r>
          </w:p>
        </w:tc>
      </w:tr>
      <w:tr w:rsidR="0033712B" w:rsidRPr="0033712B" w14:paraId="5ED0EF5B" w14:textId="77777777" w:rsidTr="0033712B">
        <w:trPr>
          <w:trHeight w:val="178"/>
        </w:trPr>
        <w:tc>
          <w:tcPr>
            <w:tcW w:w="27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D01B11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Dos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AB12EC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56-84 g/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01C6F8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3AECC4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99D86B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-0.14 (-1.12, 0.8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106A11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91.4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C20F46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.324</w:t>
            </w:r>
          </w:p>
        </w:tc>
      </w:tr>
      <w:tr w:rsidR="0033712B" w:rsidRPr="0033712B" w14:paraId="18C0E198" w14:textId="77777777" w:rsidTr="00E6541F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7B6AE0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Absolute fiber int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BFCDAB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41FF18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E44417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14F050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53EB41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4ED4F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</w:tr>
      <w:tr w:rsidR="0033712B" w:rsidRPr="0033712B" w14:paraId="036CF0B0" w14:textId="77777777" w:rsidTr="00E6541F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9B3B4B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fiber intake 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3E7320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D38C63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BD6BE3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E0A69A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643232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E6703E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</w:tr>
      <w:tr w:rsidR="0033712B" w:rsidRPr="0033712B" w14:paraId="62F99D29" w14:textId="77777777" w:rsidTr="00E6541F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5A5493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Within arm fiber intake 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6B4D90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8B7610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3D1B40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4B657A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80E3A4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AA011E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</w:tr>
      <w:tr w:rsidR="0033712B" w:rsidRPr="0033712B" w14:paraId="391C1A9A" w14:textId="77777777" w:rsidTr="00E6541F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0F0FC1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Absolute SFA int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DC1B21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-10.9 % 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09ADC9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5CC7F8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7047AB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36 (-2.58, 3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7A250B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5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EBDA21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362</w:t>
            </w:r>
          </w:p>
        </w:tc>
      </w:tr>
      <w:tr w:rsidR="0033712B" w:rsidRPr="0033712B" w14:paraId="26330FEF" w14:textId="77777777" w:rsidTr="00E6541F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354E1B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SFA intake 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021236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1.6-0 % 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81887E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5E32AB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CAD5B6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1.29 (-20.79, 18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75903E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65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2B6E4C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556</w:t>
            </w:r>
          </w:p>
        </w:tc>
      </w:tr>
      <w:tr w:rsidR="0033712B" w:rsidRPr="0033712B" w14:paraId="5BA38B86" w14:textId="77777777" w:rsidTr="00E6541F">
        <w:trPr>
          <w:trHeight w:val="178"/>
        </w:trPr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F711C1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Within arm SFA intake ∆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70C8FF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DB94BC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E5CFAF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5D28D0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F3B543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7DB55C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</w:tr>
      <w:tr w:rsidR="0033712B" w:rsidRPr="0033712B" w14:paraId="0DE6658D" w14:textId="77777777" w:rsidTr="009522E7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C2C6C52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CHO intake 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F445B0F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21- -4 % 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C661D0D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47543F4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1BCC561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18 (-0.41, 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1ECD6A2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5F2C7C3" w14:textId="77777777" w:rsidR="0033712B" w:rsidRPr="0033712B" w:rsidRDefault="0033712B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33712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163</w:t>
            </w:r>
          </w:p>
        </w:tc>
      </w:tr>
      <w:tr w:rsidR="009522E7" w:rsidRPr="0033712B" w14:paraId="2C947F5F" w14:textId="77777777" w:rsidTr="009522E7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AD2804D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890FF02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6-39 kg/m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vertAlign w:val="superscript"/>
                <w:lang w:eastAsia="en-C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D93E54A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D0217F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A1E844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0.21 (-3.56, 3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2585E76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5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32C7BC2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580</w:t>
            </w:r>
          </w:p>
        </w:tc>
      </w:tr>
      <w:tr w:rsidR="009522E7" w:rsidRPr="0033712B" w14:paraId="2D275752" w14:textId="77777777" w:rsidTr="00E6541F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7E72B57" w14:textId="77777777" w:rsidR="009522E7" w:rsidRDefault="009522E7" w:rsidP="00E6541F">
            <w:pPr>
              <w:tabs>
                <w:tab w:val="left" w:pos="993"/>
              </w:tabs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A767B8D" w14:textId="77777777" w:rsidR="009522E7" w:rsidRPr="009522E7" w:rsidRDefault="009522E7" w:rsidP="009522E7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E6EACFD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EF1471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CF0052C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F0345D1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9A6527" w14:textId="77777777" w:rsidR="009522E7" w:rsidRPr="0033712B" w:rsidRDefault="009522E7" w:rsidP="00E6541F">
            <w:pPr>
              <w:tabs>
                <w:tab w:val="left" w:pos="993"/>
              </w:tabs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</w:tr>
    </w:tbl>
    <w:p w14:paraId="594DA992" w14:textId="77777777" w:rsidR="0033712B" w:rsidRDefault="0033712B" w:rsidP="0033712B">
      <w:pPr>
        <w:ind w:left="-851"/>
        <w:rPr>
          <w:rFonts w:ascii="Arial" w:hAnsi="Arial" w:cs="Arial"/>
          <w:sz w:val="16"/>
          <w:szCs w:val="16"/>
        </w:rPr>
      </w:pPr>
    </w:p>
    <w:p w14:paraId="136F3C81" w14:textId="01ABDE28" w:rsidR="00B534AF" w:rsidRPr="0033712B" w:rsidRDefault="00B534AF" w:rsidP="0033712B">
      <w:pPr>
        <w:ind w:left="-851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B534AF" w:rsidRPr="0033712B" w:rsidSect="0033712B">
      <w:pgSz w:w="12240" w:h="15840"/>
      <w:pgMar w:top="1440" w:right="75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12B"/>
    <w:rsid w:val="0033712B"/>
    <w:rsid w:val="004B3AC7"/>
    <w:rsid w:val="009522E7"/>
    <w:rsid w:val="00B534AF"/>
    <w:rsid w:val="00F10F25"/>
    <w:rsid w:val="00F5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8EB3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12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12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Macintosh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ie Viguiliouk</dc:creator>
  <cp:keywords/>
  <dc:description/>
  <cp:lastModifiedBy>Effie Viguiliouk</cp:lastModifiedBy>
  <cp:revision>2</cp:revision>
  <dcterms:created xsi:type="dcterms:W3CDTF">2014-07-09T20:15:00Z</dcterms:created>
  <dcterms:modified xsi:type="dcterms:W3CDTF">2014-07-09T20:15:00Z</dcterms:modified>
</cp:coreProperties>
</file>